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5AA" w:rsidRPr="005633BE" w:rsidRDefault="00092CF1" w:rsidP="004625AA">
      <w:pPr>
        <w:rPr>
          <w:rFonts w:eastAsia="KLMKO B+ MTSY" w:cs="KLMKJ P+ Gulliver RM"/>
          <w:b/>
          <w:lang w:val="en-US"/>
        </w:rPr>
      </w:pPr>
      <w:r>
        <w:rPr>
          <w:rFonts w:eastAsia="KLMKO B+ MTSY" w:cs="KLMKJ P+ Gulliver RM"/>
          <w:b/>
          <w:lang w:val="en-US"/>
        </w:rPr>
        <w:t>S1 Table</w:t>
      </w:r>
      <w:r w:rsidR="004625AA" w:rsidRPr="005633BE">
        <w:rPr>
          <w:rFonts w:eastAsia="KLMKO B+ MTSY" w:cs="KLMKJ P+ Gulliver RM"/>
          <w:b/>
          <w:lang w:val="en-US"/>
        </w:rPr>
        <w:t xml:space="preserve">. Characteristics of the included studies regarding </w:t>
      </w:r>
      <w:proofErr w:type="gramStart"/>
      <w:r w:rsidR="004625AA" w:rsidRPr="005633BE">
        <w:rPr>
          <w:rFonts w:eastAsia="KLMKO B+ MTSY" w:cs="KLMKJ P+ Gulliver RM"/>
          <w:b/>
          <w:lang w:val="en-US"/>
        </w:rPr>
        <w:t>CHDs :</w:t>
      </w:r>
      <w:proofErr w:type="gramEnd"/>
      <w:r w:rsidR="004625AA" w:rsidRPr="005633BE">
        <w:rPr>
          <w:rFonts w:eastAsia="KLMKO B+ MTSY" w:cs="KLMKJ P+ Gulliver RM"/>
          <w:b/>
          <w:lang w:val="en-US"/>
        </w:rPr>
        <w:t xml:space="preserve"> the scores for each criterion and the quality index </w:t>
      </w:r>
    </w:p>
    <w:tbl>
      <w:tblPr>
        <w:tblStyle w:val="Ombrageclair"/>
        <w:tblW w:w="11925" w:type="dxa"/>
        <w:tblLayout w:type="fixed"/>
        <w:tblLook w:val="04A0" w:firstRow="1" w:lastRow="0" w:firstColumn="1" w:lastColumn="0" w:noHBand="0" w:noVBand="1"/>
      </w:tblPr>
      <w:tblGrid>
        <w:gridCol w:w="1641"/>
        <w:gridCol w:w="2615"/>
        <w:gridCol w:w="2351"/>
        <w:gridCol w:w="2319"/>
        <w:gridCol w:w="2999"/>
      </w:tblGrid>
      <w:tr w:rsidR="004625AA" w:rsidRPr="00770B76" w:rsidTr="00515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770B76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15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70B76">
              <w:rPr>
                <w:rFonts w:cs="Times New Roman"/>
                <w:sz w:val="18"/>
                <w:szCs w:val="18"/>
                <w:lang w:val="en-US"/>
              </w:rPr>
              <w:t>Pawluk</w:t>
            </w:r>
            <w:proofErr w:type="spellEnd"/>
            <w:r w:rsidRPr="00770B76">
              <w:rPr>
                <w:rFonts w:cs="Times New Roman"/>
                <w:sz w:val="18"/>
                <w:szCs w:val="18"/>
                <w:lang w:val="en-US"/>
              </w:rPr>
              <w:t xml:space="preserve"> MS 2014</w:t>
            </w:r>
          </w:p>
        </w:tc>
        <w:tc>
          <w:tcPr>
            <w:tcW w:w="2351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70B76">
              <w:rPr>
                <w:rFonts w:cs="Times New Roman"/>
                <w:sz w:val="18"/>
                <w:szCs w:val="18"/>
                <w:lang w:val="en-US"/>
              </w:rPr>
              <w:t>Carmichael SL 2009</w:t>
            </w:r>
          </w:p>
        </w:tc>
        <w:tc>
          <w:tcPr>
            <w:tcW w:w="2319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70B76">
              <w:rPr>
                <w:rFonts w:cs="Times New Roman"/>
                <w:sz w:val="18"/>
                <w:szCs w:val="18"/>
                <w:lang w:val="en-US"/>
              </w:rPr>
              <w:t>Carmichael SL 2003</w:t>
            </w:r>
          </w:p>
        </w:tc>
        <w:tc>
          <w:tcPr>
            <w:tcW w:w="2999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70B76">
              <w:rPr>
                <w:rFonts w:cs="Times New Roman"/>
                <w:sz w:val="18"/>
                <w:szCs w:val="18"/>
                <w:lang w:val="en-US"/>
              </w:rPr>
              <w:t>Vrijheid</w:t>
            </w:r>
            <w:proofErr w:type="spellEnd"/>
            <w:r w:rsidRPr="00770B76">
              <w:rPr>
                <w:rFonts w:cs="Times New Roman"/>
                <w:sz w:val="18"/>
                <w:szCs w:val="18"/>
                <w:lang w:val="en-US"/>
              </w:rPr>
              <w:t xml:space="preserve"> M 2000</w:t>
            </w:r>
          </w:p>
        </w:tc>
      </w:tr>
      <w:tr w:rsidR="004625AA" w:rsidRPr="00ED7FC9" w:rsidTr="0051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4B758D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2615" w:type="dxa"/>
          </w:tcPr>
          <w:p w:rsidR="004625AA" w:rsidRPr="004B758D" w:rsidRDefault="002445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,836</w:t>
            </w:r>
            <w:r w:rsidR="00310AC0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310AC0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51" w:type="dxa"/>
          </w:tcPr>
          <w:p w:rsidR="004625AA" w:rsidRPr="004B758D" w:rsidRDefault="002445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94</w:t>
            </w:r>
            <w:r w:rsidR="00310AC0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310AC0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19" w:type="dxa"/>
          </w:tcPr>
          <w:p w:rsidR="004625AA" w:rsidRPr="004B758D" w:rsidRDefault="002445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24</w:t>
            </w:r>
            <w:r w:rsidR="00310AC0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310AC0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</w:tcPr>
          <w:p w:rsidR="004625AA" w:rsidRPr="004B758D" w:rsidRDefault="002445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30</w:t>
            </w:r>
            <w:r w:rsidR="00310AC0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310AC0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ED7FC9" w:rsidTr="00515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4B758D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C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C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</w:tr>
      <w:tr w:rsidR="004625AA" w:rsidRPr="00ED7FC9" w:rsidTr="0051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4B758D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rgentina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S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S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nited kingdo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ED7FC9" w:rsidTr="00515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4B758D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Timeframe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92-2001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99 -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>2004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87-89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86-9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3B4167" w:rsidTr="0051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4B758D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4B758D">
              <w:rPr>
                <w:rFonts w:cs="Times New Roman"/>
                <w:sz w:val="18"/>
                <w:szCs w:val="18"/>
                <w:lang w:val="en-US"/>
              </w:rPr>
              <w:t>Geocodage</w:t>
            </w:r>
            <w:proofErr w:type="spellEnd"/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rate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ot reported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0% for cases and 88% for controls</w:t>
            </w:r>
            <w:r w:rsidR="008641B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641B3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ore than 97% for cases and controls</w:t>
            </w:r>
            <w:r w:rsidR="008641B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8641B3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More than 99.9% for cases and controls </w:t>
            </w:r>
            <w:r w:rsidR="008641B3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BC19B1" w:rsidTr="00515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4B758D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eastAsia="KLMKO B+ MTSY" w:cs="Times New Roman"/>
                <w:sz w:val="18"/>
                <w:szCs w:val="18"/>
                <w:lang w:val="en-US"/>
              </w:rPr>
              <w:t>Definition of CA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Coding based on ICD9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ding based on Clark classification</w:t>
            </w:r>
            <w:r w:rsidR="003B215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0.75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ICD 9 ; ICD 10 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(1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</w:tr>
      <w:tr w:rsidR="004625AA" w:rsidRPr="00ED7FC9" w:rsidTr="0051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E24A4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4B758D">
              <w:rPr>
                <w:rFonts w:eastAsia="KLMKO B+ MTSY" w:cs="Times New Roman"/>
                <w:sz w:val="18"/>
                <w:szCs w:val="18"/>
                <w:lang w:val="en-US"/>
              </w:rPr>
              <w:t>Assessment of CA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Register 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Hospital reports and medical records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Register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Register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ED7FC9" w:rsidTr="00515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7E44E0" w:rsidRDefault="004D44C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KLMKO B+ MTSY" w:cs="Times New Roman"/>
                <w:sz w:val="18"/>
                <w:szCs w:val="18"/>
                <w:lang w:val="en-US"/>
              </w:rPr>
              <w:t>Assessment of SE</w:t>
            </w:r>
          </w:p>
        </w:tc>
        <w:tc>
          <w:tcPr>
            <w:tcW w:w="261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oeconomic index based on UBN value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51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Validated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19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Validated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arstai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deprivatio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index </w:t>
            </w:r>
            <w:r w:rsidRPr="004B758D">
              <w:rPr>
                <w:rFonts w:cs="Times New Roman"/>
                <w:color w:val="C00000"/>
                <w:sz w:val="18"/>
                <w:szCs w:val="18"/>
              </w:rPr>
              <w:t>(1)</w:t>
            </w:r>
          </w:p>
        </w:tc>
      </w:tr>
      <w:tr w:rsidR="004625AA" w:rsidRPr="008A3083" w:rsidTr="0051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:rsidR="004625AA" w:rsidRPr="008A3083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eastAsia="KLMKO B+ MTSY" w:cs="Times New Roman"/>
                <w:sz w:val="18"/>
                <w:szCs w:val="18"/>
                <w:lang w:val="en-US"/>
              </w:rPr>
              <w:t>Adjustments for covariates</w:t>
            </w:r>
          </w:p>
        </w:tc>
        <w:tc>
          <w:tcPr>
            <w:tcW w:w="2615" w:type="dxa"/>
          </w:tcPr>
          <w:p w:rsidR="004625AA" w:rsidRPr="008A3083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- Mothers characteristics: 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age, gravidity order, native descent</w:t>
            </w:r>
          </w:p>
          <w:p w:rsidR="004625AA" w:rsidRPr="008A3083" w:rsidRDefault="004625AA" w:rsidP="005152C0">
            <w:pPr>
              <w:pStyle w:val="Paragraphedeliste"/>
              <w:autoSpaceDE w:val="0"/>
              <w:autoSpaceDN w:val="0"/>
              <w:adjustRightInd w:val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u w:val="single"/>
                <w:lang w:val="en-US"/>
              </w:rPr>
              <w:t>- Mothers  behavior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:  number of antenatal visits</w:t>
            </w:r>
          </w:p>
          <w:p w:rsidR="003B215A" w:rsidRPr="008A3083" w:rsidRDefault="003B215A" w:rsidP="005152C0">
            <w:pPr>
              <w:pStyle w:val="Paragraphedeliste"/>
              <w:autoSpaceDE w:val="0"/>
              <w:autoSpaceDN w:val="0"/>
              <w:adjustRightInd w:val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51" w:type="dxa"/>
          </w:tcPr>
          <w:p w:rsidR="004625AA" w:rsidRPr="008A3083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8A3083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:</w:t>
            </w:r>
          </w:p>
          <w:p w:rsidR="004625AA" w:rsidRPr="008A3083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</w:pPr>
            <w:r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race-ethnicity , body mass index </w:t>
            </w:r>
          </w:p>
          <w:p w:rsidR="004625AA" w:rsidRPr="008A3083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- </w:t>
            </w:r>
            <w:r w:rsidRPr="008A3083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Mothers  </w:t>
            </w:r>
            <w:r w:rsidRPr="008A3083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behavior</w:t>
            </w:r>
            <w:r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: intake of folic acid-containing supplements, smoking, binge drinking</w:t>
            </w:r>
            <w:r w:rsidR="003B215A"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="003B215A" w:rsidRPr="008A308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3B215A"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  <w:r w:rsidR="003B215A"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319" w:type="dxa"/>
          </w:tcPr>
          <w:p w:rsidR="004625AA" w:rsidRPr="008A3083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8A3083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:</w:t>
            </w:r>
          </w:p>
          <w:p w:rsidR="004625AA" w:rsidRPr="008A3083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>Race-ethnicity</w:t>
            </w:r>
          </w:p>
          <w:p w:rsidR="004625AA" w:rsidRPr="008A3083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</w:pPr>
            <w:r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- </w:t>
            </w:r>
            <w:r w:rsidRPr="008A3083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Mothers behavior</w:t>
            </w:r>
          </w:p>
          <w:p w:rsidR="004625AA" w:rsidRPr="008A3083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Vitamin use, smoking, binge drinking</w:t>
            </w:r>
            <w:r w:rsidR="003B215A"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="003B215A" w:rsidRPr="008A308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="003B215A"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  <w:r w:rsidR="003B215A"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999" w:type="dxa"/>
          </w:tcPr>
          <w:p w:rsidR="004625AA" w:rsidRPr="008A3083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8A3083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Pr="008A3083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Neighborhood characteristics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 xml:space="preserve">:  </w:t>
            </w:r>
            <w:r w:rsidRPr="008A3083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distance of residence from a landfill</w:t>
            </w:r>
          </w:p>
          <w:p w:rsidR="004625AA" w:rsidRPr="008A3083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8A3083">
              <w:rPr>
                <w:rFonts w:cs="Times New Roman"/>
                <w:sz w:val="18"/>
                <w:szCs w:val="18"/>
                <w:u w:val="single"/>
                <w:lang w:val="en-US"/>
              </w:rPr>
              <w:t>- Mother’s characteristics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8A3083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 xml:space="preserve"> age </w:t>
            </w:r>
          </w:p>
          <w:p w:rsidR="003B215A" w:rsidRPr="008A3083" w:rsidRDefault="003B215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5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  <w:p w:rsidR="004625AA" w:rsidRPr="008A3083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4B093F" w:rsidRPr="004C0D74" w:rsidTr="00515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:rsidR="004B093F" w:rsidRPr="004B093F" w:rsidRDefault="004B093F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4B093F">
              <w:rPr>
                <w:rFonts w:cs="Times New Roman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2615" w:type="dxa"/>
            <w:vAlign w:val="center"/>
          </w:tcPr>
          <w:p w:rsidR="004B093F" w:rsidRPr="004B758D" w:rsidRDefault="004B093F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51" w:type="dxa"/>
            <w:vAlign w:val="center"/>
          </w:tcPr>
          <w:p w:rsidR="004B093F" w:rsidRPr="004B758D" w:rsidRDefault="004B093F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319" w:type="dxa"/>
            <w:vAlign w:val="center"/>
          </w:tcPr>
          <w:p w:rsidR="004B093F" w:rsidRPr="004B758D" w:rsidRDefault="004B093F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999" w:type="dxa"/>
            <w:vAlign w:val="center"/>
          </w:tcPr>
          <w:p w:rsidR="004B093F" w:rsidRPr="004B758D" w:rsidRDefault="004B093F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DF5604" w:rsidTr="0051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:rsidR="004625AA" w:rsidRPr="00ED7FC9" w:rsidRDefault="004625AA" w:rsidP="005152C0">
            <w:pPr>
              <w:pStyle w:val="Paragraphedeliste"/>
              <w:ind w:left="0"/>
              <w:rPr>
                <w:rFonts w:ascii="Times New Roman" w:eastAsia="KLMKO B+ MTSY" w:hAnsi="Times New Roman" w:cs="Times New Roman"/>
                <w:sz w:val="18"/>
                <w:szCs w:val="18"/>
                <w:lang w:val="en-US"/>
              </w:rPr>
            </w:pPr>
            <w:r w:rsidRPr="00ED7FC9">
              <w:rPr>
                <w:rFonts w:ascii="Times New Roman" w:eastAsia="KLMKO B+ MTSY" w:hAnsi="Times New Roman" w:cs="Times New Roman"/>
                <w:sz w:val="18"/>
                <w:szCs w:val="18"/>
                <w:lang w:val="en-US"/>
              </w:rPr>
              <w:t xml:space="preserve">Quality index </w:t>
            </w:r>
          </w:p>
        </w:tc>
        <w:tc>
          <w:tcPr>
            <w:tcW w:w="2615" w:type="dxa"/>
          </w:tcPr>
          <w:p w:rsidR="004625AA" w:rsidRPr="008C141F" w:rsidRDefault="00C778A1" w:rsidP="00C778A1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0.</w:t>
            </w:r>
            <w:r w:rsidR="00DF5604">
              <w:rPr>
                <w:rFonts w:cs="Times New Roman"/>
                <w:color w:val="FF0000"/>
                <w:sz w:val="18"/>
                <w:szCs w:val="18"/>
                <w:lang w:val="en-US"/>
              </w:rPr>
              <w:t>8</w:t>
            </w:r>
            <w:r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351" w:type="dxa"/>
          </w:tcPr>
          <w:p w:rsidR="004625AA" w:rsidRPr="008C141F" w:rsidRDefault="00DF5604" w:rsidP="005152C0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FF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2319" w:type="dxa"/>
          </w:tcPr>
          <w:p w:rsidR="004625AA" w:rsidRPr="008C141F" w:rsidRDefault="00DF5604" w:rsidP="005152C0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FF0000"/>
                <w:sz w:val="18"/>
                <w:szCs w:val="18"/>
                <w:lang w:val="en-US"/>
              </w:rPr>
              <w:t>0.9</w:t>
            </w:r>
            <w:r w:rsidR="008C141F"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999" w:type="dxa"/>
          </w:tcPr>
          <w:p w:rsidR="004625AA" w:rsidRPr="008C141F" w:rsidRDefault="00AA0437" w:rsidP="005152C0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FF0000"/>
                <w:sz w:val="18"/>
                <w:szCs w:val="18"/>
                <w:lang w:val="en-US"/>
              </w:rPr>
              <w:t>0.9</w:t>
            </w:r>
            <w:r w:rsidR="008C141F"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25</w:t>
            </w:r>
          </w:p>
        </w:tc>
      </w:tr>
    </w:tbl>
    <w:p w:rsidR="004625AA" w:rsidRPr="008B766D" w:rsidRDefault="004625AA" w:rsidP="004625AA">
      <w:pPr>
        <w:rPr>
          <w:sz w:val="20"/>
          <w:lang w:val="en-US"/>
        </w:rPr>
      </w:pPr>
    </w:p>
    <w:p w:rsidR="004625AA" w:rsidRDefault="004625AA" w:rsidP="004625AA">
      <w:pPr>
        <w:rPr>
          <w:rFonts w:eastAsia="KLMKO B+ MTSY" w:cs="KLMKJ P+ Gulliver RM"/>
          <w:lang w:val="en-US"/>
        </w:rPr>
      </w:pPr>
      <w:bookmarkStart w:id="0" w:name="_GoBack"/>
      <w:bookmarkEnd w:id="0"/>
    </w:p>
    <w:sectPr w:rsidR="004625AA" w:rsidSect="00E368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LMKO B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KLMKJ P+ Gulliver RM">
    <w:altName w:val="Gulliver R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5AA"/>
    <w:rsid w:val="00092CF1"/>
    <w:rsid w:val="001C3B89"/>
    <w:rsid w:val="002445DC"/>
    <w:rsid w:val="00250260"/>
    <w:rsid w:val="00250987"/>
    <w:rsid w:val="002513EC"/>
    <w:rsid w:val="00293F86"/>
    <w:rsid w:val="002C0037"/>
    <w:rsid w:val="00310AC0"/>
    <w:rsid w:val="003B215A"/>
    <w:rsid w:val="003B4167"/>
    <w:rsid w:val="003E6461"/>
    <w:rsid w:val="004625AA"/>
    <w:rsid w:val="004B093F"/>
    <w:rsid w:val="004D44CA"/>
    <w:rsid w:val="00562037"/>
    <w:rsid w:val="005633BE"/>
    <w:rsid w:val="006C6CB5"/>
    <w:rsid w:val="007212AB"/>
    <w:rsid w:val="00770B76"/>
    <w:rsid w:val="00774FA6"/>
    <w:rsid w:val="008641B3"/>
    <w:rsid w:val="008A3083"/>
    <w:rsid w:val="008C141F"/>
    <w:rsid w:val="00903506"/>
    <w:rsid w:val="00921790"/>
    <w:rsid w:val="009338B1"/>
    <w:rsid w:val="0099170D"/>
    <w:rsid w:val="00A00E69"/>
    <w:rsid w:val="00AA0437"/>
    <w:rsid w:val="00AA3744"/>
    <w:rsid w:val="00AA5B8B"/>
    <w:rsid w:val="00BA4534"/>
    <w:rsid w:val="00C318F9"/>
    <w:rsid w:val="00C617D3"/>
    <w:rsid w:val="00C778A1"/>
    <w:rsid w:val="00D31BDC"/>
    <w:rsid w:val="00DC524B"/>
    <w:rsid w:val="00DF5604"/>
    <w:rsid w:val="00E159DF"/>
    <w:rsid w:val="00F75116"/>
    <w:rsid w:val="00F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625AA"/>
    <w:pPr>
      <w:ind w:left="720"/>
      <w:contextualSpacing/>
    </w:pPr>
  </w:style>
  <w:style w:type="table" w:styleId="Ombrageclair">
    <w:name w:val="Light Shading"/>
    <w:basedOn w:val="TableauNormal"/>
    <w:uiPriority w:val="60"/>
    <w:rsid w:val="00462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edelisteCar">
    <w:name w:val="Paragraphe de liste Car"/>
    <w:link w:val="Paragraphedeliste"/>
    <w:uiPriority w:val="34"/>
    <w:rsid w:val="004625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625AA"/>
    <w:pPr>
      <w:ind w:left="720"/>
      <w:contextualSpacing/>
    </w:pPr>
  </w:style>
  <w:style w:type="table" w:styleId="Ombrageclair">
    <w:name w:val="Light Shading"/>
    <w:basedOn w:val="TableauNormal"/>
    <w:uiPriority w:val="60"/>
    <w:rsid w:val="00462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edelisteCar">
    <w:name w:val="Paragraphe de liste Car"/>
    <w:link w:val="Paragraphedeliste"/>
    <w:uiPriority w:val="34"/>
    <w:rsid w:val="00462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dcterms:created xsi:type="dcterms:W3CDTF">2016-08-03T07:24:00Z</dcterms:created>
  <dcterms:modified xsi:type="dcterms:W3CDTF">2016-08-03T07:26:00Z</dcterms:modified>
</cp:coreProperties>
</file>